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EB6" w:rsidRDefault="00ED1F33" w:rsidP="00ED1F33">
      <w:pPr>
        <w:pStyle w:val="Heading1"/>
      </w:pPr>
      <w:proofErr w:type="gramStart"/>
      <w:r>
        <w:t>Appendix A.</w:t>
      </w:r>
      <w:r>
        <w:tab/>
      </w:r>
      <w:proofErr w:type="gramEnd"/>
      <w:r w:rsidR="003E3C5F">
        <w:t>Additional file 1</w:t>
      </w:r>
    </w:p>
    <w:p w:rsidR="00ED1F33" w:rsidRPr="00E43183" w:rsidRDefault="00ED1F33" w:rsidP="00ED1F33">
      <w:pPr>
        <w:spacing w:after="0" w:line="480" w:lineRule="auto"/>
        <w:jc w:val="center"/>
        <w:rPr>
          <w:rFonts w:cs="Times New Roman"/>
          <w:b/>
          <w:lang w:val="en-GB"/>
        </w:rPr>
      </w:pPr>
      <w:r w:rsidRPr="00E43183">
        <w:rPr>
          <w:rFonts w:cs="Times New Roman"/>
          <w:b/>
          <w:lang w:val="en-GB"/>
        </w:rPr>
        <w:t xml:space="preserve">Table </w:t>
      </w:r>
      <w:r w:rsidR="005D6CCB">
        <w:rPr>
          <w:rFonts w:cs="Times New Roman"/>
          <w:b/>
          <w:lang w:val="en-GB"/>
        </w:rPr>
        <w:t>S1</w:t>
      </w:r>
      <w:r w:rsidRPr="00E43183">
        <w:rPr>
          <w:rFonts w:cs="Times New Roman"/>
          <w:b/>
          <w:lang w:val="en-GB"/>
        </w:rPr>
        <w:t xml:space="preserve">: </w:t>
      </w:r>
      <w:r>
        <w:rPr>
          <w:rFonts w:cs="Times New Roman"/>
          <w:b/>
          <w:lang w:val="en-GB"/>
        </w:rPr>
        <w:t>Supplemental, Subject Specific Physiological Information</w:t>
      </w:r>
    </w:p>
    <w:tbl>
      <w:tblPr>
        <w:tblW w:w="7220" w:type="dxa"/>
        <w:jc w:val="center"/>
        <w:tblLook w:val="04A0"/>
      </w:tblPr>
      <w:tblGrid>
        <w:gridCol w:w="1039"/>
        <w:gridCol w:w="1553"/>
        <w:gridCol w:w="1568"/>
        <w:gridCol w:w="1075"/>
        <w:gridCol w:w="851"/>
        <w:gridCol w:w="1134"/>
      </w:tblGrid>
      <w:tr w:rsidR="00ED1F33" w:rsidRPr="00E43183" w:rsidTr="008B784D">
        <w:trPr>
          <w:trHeight w:val="360"/>
          <w:jc w:val="center"/>
        </w:trPr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  <w:t>Pig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  <w:t>Weight (kg)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  <w:t>Baseline Volume (mL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  <w:t>Max Aortic Pressure (mmHg)</w:t>
            </w:r>
          </w:p>
        </w:tc>
      </w:tr>
      <w:tr w:rsidR="00ED1F33" w:rsidRPr="00E43183" w:rsidTr="008B784D">
        <w:trPr>
          <w:trHeight w:val="360"/>
          <w:jc w:val="center"/>
        </w:trPr>
        <w:tc>
          <w:tcPr>
            <w:tcW w:w="10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1F33" w:rsidRPr="00E43183" w:rsidRDefault="00ED1F33" w:rsidP="00643119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val="en-GB" w:eastAsia="en-NZ"/>
              </w:rPr>
            </w:pP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F33" w:rsidRPr="00E43183" w:rsidRDefault="00ED1F33" w:rsidP="00643119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NZ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F33" w:rsidRPr="00E43183" w:rsidRDefault="00ED1F33" w:rsidP="00643119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NZ"/>
              </w:rPr>
            </w:pP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643119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bCs/>
                <w:color w:val="000000"/>
                <w:lang w:val="en-GB" w:eastAsia="en-NZ"/>
              </w:rPr>
              <w:t>25</w:t>
            </w:r>
            <w:r w:rsidRPr="00E43183">
              <w:rPr>
                <w:rFonts w:eastAsia="Times New Roman" w:cs="Times New Roman"/>
                <w:bCs/>
                <w:color w:val="000000"/>
                <w:vertAlign w:val="superscript"/>
                <w:lang w:val="en-GB" w:eastAsia="en-NZ"/>
              </w:rPr>
              <w:t>th</w:t>
            </w:r>
            <w:r w:rsidRPr="00E43183">
              <w:rPr>
                <w:rFonts w:eastAsia="Times New Roman" w:cs="Times New Roman"/>
                <w:bCs/>
                <w:color w:val="000000"/>
                <w:lang w:val="en-GB" w:eastAsia="en-NZ"/>
              </w:rPr>
              <w:t xml:space="preserve"> Perc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643119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bCs/>
                <w:color w:val="000000"/>
                <w:lang w:val="en-GB" w:eastAsia="en-NZ"/>
              </w:rPr>
              <w:t>Med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643119">
            <w:pPr>
              <w:spacing w:after="0" w:line="276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bCs/>
                <w:color w:val="000000"/>
                <w:lang w:val="en-GB" w:eastAsia="en-NZ"/>
              </w:rPr>
              <w:t>75</w:t>
            </w:r>
            <w:r w:rsidRPr="00E43183">
              <w:rPr>
                <w:rFonts w:eastAsia="Times New Roman" w:cs="Times New Roman"/>
                <w:bCs/>
                <w:color w:val="000000"/>
                <w:vertAlign w:val="superscript"/>
                <w:lang w:val="en-GB" w:eastAsia="en-NZ"/>
              </w:rPr>
              <w:t>th</w:t>
            </w:r>
            <w:r w:rsidRPr="00E43183">
              <w:rPr>
                <w:rFonts w:eastAsia="Times New Roman" w:cs="Times New Roman"/>
                <w:bCs/>
                <w:color w:val="000000"/>
                <w:lang w:val="en-GB" w:eastAsia="en-NZ"/>
              </w:rPr>
              <w:t xml:space="preserve"> Perc.</w:t>
            </w:r>
          </w:p>
        </w:tc>
      </w:tr>
      <w:tr w:rsidR="00ED1F33" w:rsidRPr="00E43183" w:rsidTr="008B784D">
        <w:trPr>
          <w:trHeight w:val="31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color w:val="000000"/>
                <w:lang w:val="en-GB" w:eastAsia="en-NZ"/>
              </w:rPr>
              <w:t>Pig 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</w:rPr>
              <w:t>2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cs="Times New Roman"/>
              </w:rPr>
            </w:pPr>
            <w:r w:rsidRPr="00ED1F33">
              <w:rPr>
                <w:rFonts w:cs="Times New Roman"/>
              </w:rPr>
              <w:t>60.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70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72.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77.6</w:t>
            </w:r>
          </w:p>
        </w:tc>
      </w:tr>
      <w:tr w:rsidR="00ED1F33" w:rsidRPr="00E43183" w:rsidTr="008B784D">
        <w:trPr>
          <w:trHeight w:val="300"/>
          <w:jc w:val="center"/>
        </w:trPr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color w:val="000000"/>
                <w:lang w:val="en-GB" w:eastAsia="en-NZ"/>
              </w:rPr>
              <w:t>Pig 2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</w:rPr>
              <w:t>29</w:t>
            </w:r>
          </w:p>
        </w:tc>
        <w:tc>
          <w:tcPr>
            <w:tcW w:w="15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cs="Times New Roman"/>
              </w:rPr>
            </w:pPr>
            <w:r w:rsidRPr="00ED1F33">
              <w:rPr>
                <w:rFonts w:cs="Times New Roman"/>
              </w:rPr>
              <w:t>49.3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63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66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68.6</w:t>
            </w:r>
          </w:p>
        </w:tc>
      </w:tr>
      <w:tr w:rsidR="00ED1F33" w:rsidRPr="00E43183" w:rsidTr="008B784D">
        <w:trPr>
          <w:trHeight w:val="300"/>
          <w:jc w:val="center"/>
        </w:trPr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color w:val="000000"/>
                <w:lang w:val="en-GB" w:eastAsia="en-NZ"/>
              </w:rPr>
              <w:t>Pig 3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</w:rPr>
              <w:t>27</w:t>
            </w:r>
          </w:p>
        </w:tc>
        <w:tc>
          <w:tcPr>
            <w:tcW w:w="15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cs="Times New Roman"/>
              </w:rPr>
            </w:pPr>
            <w:r w:rsidRPr="00ED1F33">
              <w:rPr>
                <w:rFonts w:cs="Times New Roman"/>
              </w:rPr>
              <w:t>61.7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68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81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97.2</w:t>
            </w:r>
          </w:p>
        </w:tc>
      </w:tr>
      <w:tr w:rsidR="00ED1F33" w:rsidRPr="00E43183" w:rsidTr="008B784D">
        <w:trPr>
          <w:trHeight w:val="300"/>
          <w:jc w:val="center"/>
        </w:trPr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color w:val="000000"/>
                <w:lang w:val="en-GB" w:eastAsia="en-NZ"/>
              </w:rPr>
              <w:t>Pig 4</w:t>
            </w:r>
          </w:p>
        </w:tc>
        <w:tc>
          <w:tcPr>
            <w:tcW w:w="1553" w:type="dxa"/>
            <w:tcBorders>
              <w:left w:val="single" w:sz="4" w:space="0" w:color="auto"/>
              <w:right w:val="single" w:sz="4" w:space="0" w:color="auto"/>
            </w:tcBorders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</w:rPr>
              <w:t>25</w:t>
            </w:r>
          </w:p>
        </w:tc>
        <w:tc>
          <w:tcPr>
            <w:tcW w:w="15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cs="Times New Roman"/>
              </w:rPr>
            </w:pPr>
            <w:r w:rsidRPr="00ED1F33">
              <w:rPr>
                <w:rFonts w:cs="Times New Roman"/>
              </w:rPr>
              <w:t>52.6</w:t>
            </w:r>
          </w:p>
        </w:tc>
        <w:tc>
          <w:tcPr>
            <w:tcW w:w="10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49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53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56.1</w:t>
            </w:r>
          </w:p>
        </w:tc>
      </w:tr>
      <w:tr w:rsidR="00ED1F33" w:rsidRPr="00E43183" w:rsidTr="008B784D">
        <w:trPr>
          <w:trHeight w:val="315"/>
          <w:jc w:val="center"/>
        </w:trPr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F33" w:rsidRPr="00E4318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43183">
              <w:rPr>
                <w:rFonts w:eastAsia="Times New Roman" w:cs="Times New Roman"/>
                <w:color w:val="000000"/>
                <w:lang w:val="en-GB" w:eastAsia="en-NZ"/>
              </w:rPr>
              <w:t>Pig 5</w:t>
            </w: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</w:rPr>
              <w:t>26</w:t>
            </w:r>
          </w:p>
        </w:tc>
        <w:tc>
          <w:tcPr>
            <w:tcW w:w="15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cs="Times New Roman"/>
              </w:rPr>
            </w:pPr>
            <w:r w:rsidRPr="00ED1F33">
              <w:rPr>
                <w:rFonts w:cs="Times New Roman"/>
              </w:rPr>
              <w:t>39.4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50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57.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F33" w:rsidRPr="00ED1F33" w:rsidRDefault="00ED1F33" w:rsidP="00ED1F3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GB" w:eastAsia="en-NZ"/>
              </w:rPr>
            </w:pPr>
            <w:r w:rsidRPr="00ED1F33">
              <w:rPr>
                <w:rFonts w:cs="Times New Roman"/>
                <w:color w:val="000000"/>
              </w:rPr>
              <w:t>60.7</w:t>
            </w:r>
          </w:p>
        </w:tc>
      </w:tr>
    </w:tbl>
    <w:p w:rsidR="008B784D" w:rsidRPr="00ED1F33" w:rsidRDefault="008B784D" w:rsidP="00ED1F33">
      <w:pPr>
        <w:rPr>
          <w:lang w:val="en-US"/>
        </w:rPr>
      </w:pPr>
    </w:p>
    <w:sectPr w:rsidR="008B784D" w:rsidRPr="00ED1F33" w:rsidSect="00DB0725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6A5C" w:rsidRDefault="007E6A5C" w:rsidP="00CC379F">
      <w:pPr>
        <w:spacing w:after="0" w:line="240" w:lineRule="auto"/>
      </w:pPr>
      <w:r>
        <w:separator/>
      </w:r>
    </w:p>
  </w:endnote>
  <w:endnote w:type="continuationSeparator" w:id="0">
    <w:p w:rsidR="007E6A5C" w:rsidRDefault="007E6A5C" w:rsidP="00CC3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566103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13E7" w:rsidRDefault="00392C6A">
        <w:pPr>
          <w:pStyle w:val="Footer"/>
          <w:jc w:val="right"/>
        </w:pPr>
        <w:r>
          <w:fldChar w:fldCharType="begin"/>
        </w:r>
        <w:r w:rsidR="002613E7">
          <w:instrText xml:space="preserve"> PAGE   \* MERGEFORMAT </w:instrText>
        </w:r>
        <w:r>
          <w:fldChar w:fldCharType="separate"/>
        </w:r>
        <w:r w:rsidR="000C55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13E7" w:rsidRDefault="002613E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6A5C" w:rsidRDefault="007E6A5C" w:rsidP="00CC379F">
      <w:pPr>
        <w:spacing w:after="0" w:line="240" w:lineRule="auto"/>
      </w:pPr>
      <w:r>
        <w:separator/>
      </w:r>
    </w:p>
  </w:footnote>
  <w:footnote w:type="continuationSeparator" w:id="0">
    <w:p w:rsidR="007E6A5C" w:rsidRDefault="007E6A5C" w:rsidP="00CC37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9560E"/>
    <w:multiLevelType w:val="hybridMultilevel"/>
    <w:tmpl w:val="B1D25CB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53C83"/>
    <w:multiLevelType w:val="hybridMultilevel"/>
    <w:tmpl w:val="70583D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974EF"/>
    <w:multiLevelType w:val="hybridMultilevel"/>
    <w:tmpl w:val="A0C66D86"/>
    <w:lvl w:ilvl="0" w:tplc="1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3">
    <w:nsid w:val="244E092A"/>
    <w:multiLevelType w:val="hybridMultilevel"/>
    <w:tmpl w:val="80F00E6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485D79"/>
    <w:multiLevelType w:val="hybridMultilevel"/>
    <w:tmpl w:val="C28C16F4"/>
    <w:lvl w:ilvl="0" w:tplc="F3C0A69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CE1826"/>
    <w:multiLevelType w:val="hybridMultilevel"/>
    <w:tmpl w:val="3832589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AB4861"/>
    <w:multiLevelType w:val="hybridMultilevel"/>
    <w:tmpl w:val="FB6E5024"/>
    <w:lvl w:ilvl="0" w:tplc="383A917E">
      <w:start w:val="1"/>
      <w:numFmt w:val="decimal"/>
      <w:lvlText w:val="%1.)"/>
      <w:lvlJc w:val="left"/>
      <w:pPr>
        <w:ind w:left="405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125" w:hanging="360"/>
      </w:pPr>
    </w:lvl>
    <w:lvl w:ilvl="2" w:tplc="1409001B" w:tentative="1">
      <w:start w:val="1"/>
      <w:numFmt w:val="lowerRoman"/>
      <w:lvlText w:val="%3."/>
      <w:lvlJc w:val="right"/>
      <w:pPr>
        <w:ind w:left="1845" w:hanging="180"/>
      </w:pPr>
    </w:lvl>
    <w:lvl w:ilvl="3" w:tplc="1409000F" w:tentative="1">
      <w:start w:val="1"/>
      <w:numFmt w:val="decimal"/>
      <w:lvlText w:val="%4."/>
      <w:lvlJc w:val="left"/>
      <w:pPr>
        <w:ind w:left="2565" w:hanging="360"/>
      </w:pPr>
    </w:lvl>
    <w:lvl w:ilvl="4" w:tplc="14090019" w:tentative="1">
      <w:start w:val="1"/>
      <w:numFmt w:val="lowerLetter"/>
      <w:lvlText w:val="%5."/>
      <w:lvlJc w:val="left"/>
      <w:pPr>
        <w:ind w:left="3285" w:hanging="360"/>
      </w:pPr>
    </w:lvl>
    <w:lvl w:ilvl="5" w:tplc="1409001B" w:tentative="1">
      <w:start w:val="1"/>
      <w:numFmt w:val="lowerRoman"/>
      <w:lvlText w:val="%6."/>
      <w:lvlJc w:val="right"/>
      <w:pPr>
        <w:ind w:left="4005" w:hanging="180"/>
      </w:pPr>
    </w:lvl>
    <w:lvl w:ilvl="6" w:tplc="1409000F" w:tentative="1">
      <w:start w:val="1"/>
      <w:numFmt w:val="decimal"/>
      <w:lvlText w:val="%7."/>
      <w:lvlJc w:val="left"/>
      <w:pPr>
        <w:ind w:left="4725" w:hanging="360"/>
      </w:pPr>
    </w:lvl>
    <w:lvl w:ilvl="7" w:tplc="14090019" w:tentative="1">
      <w:start w:val="1"/>
      <w:numFmt w:val="lowerLetter"/>
      <w:lvlText w:val="%8."/>
      <w:lvlJc w:val="left"/>
      <w:pPr>
        <w:ind w:left="5445" w:hanging="360"/>
      </w:pPr>
    </w:lvl>
    <w:lvl w:ilvl="8" w:tplc="1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>
    <w:nsid w:val="302F4092"/>
    <w:multiLevelType w:val="hybridMultilevel"/>
    <w:tmpl w:val="C0168B5E"/>
    <w:lvl w:ilvl="0" w:tplc="1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3C862082"/>
    <w:multiLevelType w:val="hybridMultilevel"/>
    <w:tmpl w:val="C212BE2C"/>
    <w:lvl w:ilvl="0" w:tplc="1409000F">
      <w:start w:val="1"/>
      <w:numFmt w:val="decimal"/>
      <w:lvlText w:val="%1."/>
      <w:lvlJc w:val="left"/>
      <w:pPr>
        <w:ind w:left="770" w:hanging="360"/>
      </w:pPr>
    </w:lvl>
    <w:lvl w:ilvl="1" w:tplc="14090019" w:tentative="1">
      <w:start w:val="1"/>
      <w:numFmt w:val="lowerLetter"/>
      <w:lvlText w:val="%2."/>
      <w:lvlJc w:val="left"/>
      <w:pPr>
        <w:ind w:left="1490" w:hanging="360"/>
      </w:pPr>
    </w:lvl>
    <w:lvl w:ilvl="2" w:tplc="1409001B" w:tentative="1">
      <w:start w:val="1"/>
      <w:numFmt w:val="lowerRoman"/>
      <w:lvlText w:val="%3."/>
      <w:lvlJc w:val="right"/>
      <w:pPr>
        <w:ind w:left="2210" w:hanging="180"/>
      </w:pPr>
    </w:lvl>
    <w:lvl w:ilvl="3" w:tplc="1409000F" w:tentative="1">
      <w:start w:val="1"/>
      <w:numFmt w:val="decimal"/>
      <w:lvlText w:val="%4."/>
      <w:lvlJc w:val="left"/>
      <w:pPr>
        <w:ind w:left="2930" w:hanging="360"/>
      </w:pPr>
    </w:lvl>
    <w:lvl w:ilvl="4" w:tplc="14090019" w:tentative="1">
      <w:start w:val="1"/>
      <w:numFmt w:val="lowerLetter"/>
      <w:lvlText w:val="%5."/>
      <w:lvlJc w:val="left"/>
      <w:pPr>
        <w:ind w:left="3650" w:hanging="360"/>
      </w:pPr>
    </w:lvl>
    <w:lvl w:ilvl="5" w:tplc="1409001B" w:tentative="1">
      <w:start w:val="1"/>
      <w:numFmt w:val="lowerRoman"/>
      <w:lvlText w:val="%6."/>
      <w:lvlJc w:val="right"/>
      <w:pPr>
        <w:ind w:left="4370" w:hanging="180"/>
      </w:pPr>
    </w:lvl>
    <w:lvl w:ilvl="6" w:tplc="1409000F" w:tentative="1">
      <w:start w:val="1"/>
      <w:numFmt w:val="decimal"/>
      <w:lvlText w:val="%7."/>
      <w:lvlJc w:val="left"/>
      <w:pPr>
        <w:ind w:left="5090" w:hanging="360"/>
      </w:pPr>
    </w:lvl>
    <w:lvl w:ilvl="7" w:tplc="14090019" w:tentative="1">
      <w:start w:val="1"/>
      <w:numFmt w:val="lowerLetter"/>
      <w:lvlText w:val="%8."/>
      <w:lvlJc w:val="left"/>
      <w:pPr>
        <w:ind w:left="5810" w:hanging="360"/>
      </w:pPr>
    </w:lvl>
    <w:lvl w:ilvl="8" w:tplc="1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9">
    <w:nsid w:val="3E422636"/>
    <w:multiLevelType w:val="hybridMultilevel"/>
    <w:tmpl w:val="2EF0F6F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5C0C42"/>
    <w:multiLevelType w:val="hybridMultilevel"/>
    <w:tmpl w:val="BED8E88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710CDE"/>
    <w:multiLevelType w:val="hybridMultilevel"/>
    <w:tmpl w:val="BB86AE7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8C5DB3"/>
    <w:multiLevelType w:val="hybridMultilevel"/>
    <w:tmpl w:val="AFDE4980"/>
    <w:lvl w:ilvl="0" w:tplc="1D4C558C">
      <w:start w:val="1"/>
      <w:numFmt w:val="decimal"/>
      <w:lvlText w:val="%1."/>
      <w:lvlJc w:val="left"/>
      <w:pPr>
        <w:ind w:left="405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125" w:hanging="360"/>
      </w:pPr>
    </w:lvl>
    <w:lvl w:ilvl="2" w:tplc="1409001B" w:tentative="1">
      <w:start w:val="1"/>
      <w:numFmt w:val="lowerRoman"/>
      <w:lvlText w:val="%3."/>
      <w:lvlJc w:val="right"/>
      <w:pPr>
        <w:ind w:left="1845" w:hanging="180"/>
      </w:pPr>
    </w:lvl>
    <w:lvl w:ilvl="3" w:tplc="1409000F" w:tentative="1">
      <w:start w:val="1"/>
      <w:numFmt w:val="decimal"/>
      <w:lvlText w:val="%4."/>
      <w:lvlJc w:val="left"/>
      <w:pPr>
        <w:ind w:left="2565" w:hanging="360"/>
      </w:pPr>
    </w:lvl>
    <w:lvl w:ilvl="4" w:tplc="14090019" w:tentative="1">
      <w:start w:val="1"/>
      <w:numFmt w:val="lowerLetter"/>
      <w:lvlText w:val="%5."/>
      <w:lvlJc w:val="left"/>
      <w:pPr>
        <w:ind w:left="3285" w:hanging="360"/>
      </w:pPr>
    </w:lvl>
    <w:lvl w:ilvl="5" w:tplc="1409001B" w:tentative="1">
      <w:start w:val="1"/>
      <w:numFmt w:val="lowerRoman"/>
      <w:lvlText w:val="%6."/>
      <w:lvlJc w:val="right"/>
      <w:pPr>
        <w:ind w:left="4005" w:hanging="180"/>
      </w:pPr>
    </w:lvl>
    <w:lvl w:ilvl="6" w:tplc="1409000F" w:tentative="1">
      <w:start w:val="1"/>
      <w:numFmt w:val="decimal"/>
      <w:lvlText w:val="%7."/>
      <w:lvlJc w:val="left"/>
      <w:pPr>
        <w:ind w:left="4725" w:hanging="360"/>
      </w:pPr>
    </w:lvl>
    <w:lvl w:ilvl="7" w:tplc="14090019" w:tentative="1">
      <w:start w:val="1"/>
      <w:numFmt w:val="lowerLetter"/>
      <w:lvlText w:val="%8."/>
      <w:lvlJc w:val="left"/>
      <w:pPr>
        <w:ind w:left="5445" w:hanging="360"/>
      </w:pPr>
    </w:lvl>
    <w:lvl w:ilvl="8" w:tplc="1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>
    <w:nsid w:val="502312BF"/>
    <w:multiLevelType w:val="hybridMultilevel"/>
    <w:tmpl w:val="9A926CB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233D04"/>
    <w:multiLevelType w:val="hybridMultilevel"/>
    <w:tmpl w:val="28C67E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6B07FD"/>
    <w:multiLevelType w:val="hybridMultilevel"/>
    <w:tmpl w:val="2B06CEB6"/>
    <w:lvl w:ilvl="0" w:tplc="1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6">
    <w:nsid w:val="57A81E54"/>
    <w:multiLevelType w:val="hybridMultilevel"/>
    <w:tmpl w:val="6D84DD2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831344"/>
    <w:multiLevelType w:val="hybridMultilevel"/>
    <w:tmpl w:val="A31E3C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E12A77"/>
    <w:multiLevelType w:val="hybridMultilevel"/>
    <w:tmpl w:val="87880B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7C40860"/>
    <w:multiLevelType w:val="hybridMultilevel"/>
    <w:tmpl w:val="8D649D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9C554F"/>
    <w:multiLevelType w:val="hybridMultilevel"/>
    <w:tmpl w:val="E150547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F64526"/>
    <w:multiLevelType w:val="hybridMultilevel"/>
    <w:tmpl w:val="183409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0"/>
  </w:num>
  <w:num w:numId="3">
    <w:abstractNumId w:val="0"/>
  </w:num>
  <w:num w:numId="4">
    <w:abstractNumId w:val="5"/>
  </w:num>
  <w:num w:numId="5">
    <w:abstractNumId w:val="16"/>
  </w:num>
  <w:num w:numId="6">
    <w:abstractNumId w:val="2"/>
  </w:num>
  <w:num w:numId="7">
    <w:abstractNumId w:val="1"/>
  </w:num>
  <w:num w:numId="8">
    <w:abstractNumId w:val="3"/>
  </w:num>
  <w:num w:numId="9">
    <w:abstractNumId w:val="14"/>
  </w:num>
  <w:num w:numId="10">
    <w:abstractNumId w:val="17"/>
  </w:num>
  <w:num w:numId="11">
    <w:abstractNumId w:val="7"/>
  </w:num>
  <w:num w:numId="12">
    <w:abstractNumId w:val="19"/>
  </w:num>
  <w:num w:numId="13">
    <w:abstractNumId w:val="10"/>
  </w:num>
  <w:num w:numId="14">
    <w:abstractNumId w:val="11"/>
  </w:num>
  <w:num w:numId="15">
    <w:abstractNumId w:val="21"/>
  </w:num>
  <w:num w:numId="16">
    <w:abstractNumId w:val="13"/>
  </w:num>
  <w:num w:numId="17">
    <w:abstractNumId w:val="8"/>
  </w:num>
  <w:num w:numId="18">
    <w:abstractNumId w:val="6"/>
  </w:num>
  <w:num w:numId="19">
    <w:abstractNumId w:val="12"/>
  </w:num>
  <w:num w:numId="20">
    <w:abstractNumId w:val="9"/>
  </w:num>
  <w:num w:numId="21">
    <w:abstractNumId w:val="4"/>
  </w:num>
  <w:num w:numId="22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Eng OnL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wftdeaqte9s7e5vr8xeed5wfdr5dezxzsa&quot;&gt;Shaun&amp;apos;s EndNote Library&lt;record-ids&gt;&lt;item&gt;17&lt;/item&gt;&lt;item&gt;18&lt;/item&gt;&lt;item&gt;35&lt;/item&gt;&lt;item&gt;36&lt;/item&gt;&lt;item&gt;41&lt;/item&gt;&lt;item&gt;42&lt;/item&gt;&lt;item&gt;43&lt;/item&gt;&lt;item&gt;44&lt;/item&gt;&lt;item&gt;46&lt;/item&gt;&lt;item&gt;51&lt;/item&gt;&lt;item&gt;56&lt;/item&gt;&lt;item&gt;57&lt;/item&gt;&lt;item&gt;58&lt;/item&gt;&lt;item&gt;59&lt;/item&gt;&lt;item&gt;79&lt;/item&gt;&lt;item&gt;90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8&lt;/item&gt;&lt;item&gt;139&lt;/item&gt;&lt;item&gt;141&lt;/item&gt;&lt;item&gt;142&lt;/item&gt;&lt;item&gt;149&lt;/item&gt;&lt;item&gt;155&lt;/item&gt;&lt;item&gt;162&lt;/item&gt;&lt;item&gt;163&lt;/item&gt;&lt;item&gt;164&lt;/item&gt;&lt;item&gt;165&lt;/item&gt;&lt;item&gt;166&lt;/item&gt;&lt;item&gt;167&lt;/item&gt;&lt;item&gt;168&lt;/item&gt;&lt;item&gt;195&lt;/item&gt;&lt;item&gt;1702&lt;/item&gt;&lt;item&gt;1703&lt;/item&gt;&lt;/record-ids&gt;&lt;/item&gt;&lt;/Libraries&gt;"/>
  </w:docVars>
  <w:rsids>
    <w:rsidRoot w:val="00371D30"/>
    <w:rsid w:val="000216A3"/>
    <w:rsid w:val="00021B71"/>
    <w:rsid w:val="00021C6A"/>
    <w:rsid w:val="0002642D"/>
    <w:rsid w:val="00026B05"/>
    <w:rsid w:val="0003310D"/>
    <w:rsid w:val="0004224E"/>
    <w:rsid w:val="00042AB4"/>
    <w:rsid w:val="000504F1"/>
    <w:rsid w:val="00054C0C"/>
    <w:rsid w:val="00062D90"/>
    <w:rsid w:val="0006613C"/>
    <w:rsid w:val="00066476"/>
    <w:rsid w:val="00094677"/>
    <w:rsid w:val="000A56C3"/>
    <w:rsid w:val="000B1020"/>
    <w:rsid w:val="000B77EC"/>
    <w:rsid w:val="000C553D"/>
    <w:rsid w:val="000C5F02"/>
    <w:rsid w:val="000D4101"/>
    <w:rsid w:val="000D7CA6"/>
    <w:rsid w:val="000E45AF"/>
    <w:rsid w:val="000E4617"/>
    <w:rsid w:val="000E7A51"/>
    <w:rsid w:val="000F0AB2"/>
    <w:rsid w:val="000F505F"/>
    <w:rsid w:val="0010114D"/>
    <w:rsid w:val="0010619D"/>
    <w:rsid w:val="00110388"/>
    <w:rsid w:val="001126DC"/>
    <w:rsid w:val="001231FB"/>
    <w:rsid w:val="00123914"/>
    <w:rsid w:val="00125B4F"/>
    <w:rsid w:val="00130204"/>
    <w:rsid w:val="0013178B"/>
    <w:rsid w:val="00131C46"/>
    <w:rsid w:val="001320E6"/>
    <w:rsid w:val="00140C10"/>
    <w:rsid w:val="00144C60"/>
    <w:rsid w:val="001521D0"/>
    <w:rsid w:val="00152CED"/>
    <w:rsid w:val="0015651B"/>
    <w:rsid w:val="0017203B"/>
    <w:rsid w:val="00174AB6"/>
    <w:rsid w:val="00175D5F"/>
    <w:rsid w:val="00177D4A"/>
    <w:rsid w:val="001800FD"/>
    <w:rsid w:val="001848CF"/>
    <w:rsid w:val="0018669A"/>
    <w:rsid w:val="00186790"/>
    <w:rsid w:val="00187127"/>
    <w:rsid w:val="001917FE"/>
    <w:rsid w:val="00195D4A"/>
    <w:rsid w:val="001A2644"/>
    <w:rsid w:val="001A2DCA"/>
    <w:rsid w:val="001A6E6B"/>
    <w:rsid w:val="001C02A9"/>
    <w:rsid w:val="001C154C"/>
    <w:rsid w:val="001C1A09"/>
    <w:rsid w:val="001D2213"/>
    <w:rsid w:val="001D42D7"/>
    <w:rsid w:val="001E2645"/>
    <w:rsid w:val="001E520C"/>
    <w:rsid w:val="00221F79"/>
    <w:rsid w:val="002306BF"/>
    <w:rsid w:val="0024490E"/>
    <w:rsid w:val="0024766A"/>
    <w:rsid w:val="00260024"/>
    <w:rsid w:val="00260BB3"/>
    <w:rsid w:val="002613E7"/>
    <w:rsid w:val="002730A8"/>
    <w:rsid w:val="0027659F"/>
    <w:rsid w:val="00276660"/>
    <w:rsid w:val="00284849"/>
    <w:rsid w:val="002930BA"/>
    <w:rsid w:val="002B71DB"/>
    <w:rsid w:val="002C09D3"/>
    <w:rsid w:val="002C0E23"/>
    <w:rsid w:val="002C3D96"/>
    <w:rsid w:val="002C5EFE"/>
    <w:rsid w:val="002D044C"/>
    <w:rsid w:val="002E0CE7"/>
    <w:rsid w:val="002E26AF"/>
    <w:rsid w:val="002E7DE5"/>
    <w:rsid w:val="002F2EF4"/>
    <w:rsid w:val="002F2F25"/>
    <w:rsid w:val="00302A5C"/>
    <w:rsid w:val="003036BD"/>
    <w:rsid w:val="00305963"/>
    <w:rsid w:val="003109BE"/>
    <w:rsid w:val="00314996"/>
    <w:rsid w:val="003305AA"/>
    <w:rsid w:val="00330B7B"/>
    <w:rsid w:val="003327C7"/>
    <w:rsid w:val="00340066"/>
    <w:rsid w:val="003424DD"/>
    <w:rsid w:val="003472D6"/>
    <w:rsid w:val="00347F5B"/>
    <w:rsid w:val="003538D1"/>
    <w:rsid w:val="00353A33"/>
    <w:rsid w:val="00356D5A"/>
    <w:rsid w:val="003607DC"/>
    <w:rsid w:val="003634DB"/>
    <w:rsid w:val="00371D30"/>
    <w:rsid w:val="003730A9"/>
    <w:rsid w:val="00376EFF"/>
    <w:rsid w:val="003901B3"/>
    <w:rsid w:val="00392C6A"/>
    <w:rsid w:val="00392C83"/>
    <w:rsid w:val="003A3D9D"/>
    <w:rsid w:val="003A7DFF"/>
    <w:rsid w:val="003B355E"/>
    <w:rsid w:val="003B5D4E"/>
    <w:rsid w:val="003C6275"/>
    <w:rsid w:val="003D61C0"/>
    <w:rsid w:val="003D7644"/>
    <w:rsid w:val="003E3C26"/>
    <w:rsid w:val="003E3C5F"/>
    <w:rsid w:val="003E79F0"/>
    <w:rsid w:val="003F24FB"/>
    <w:rsid w:val="003F4114"/>
    <w:rsid w:val="004058E7"/>
    <w:rsid w:val="00415D07"/>
    <w:rsid w:val="00417F37"/>
    <w:rsid w:val="00420914"/>
    <w:rsid w:val="00432C7A"/>
    <w:rsid w:val="00441A7A"/>
    <w:rsid w:val="00445A67"/>
    <w:rsid w:val="004460D8"/>
    <w:rsid w:val="00446AFD"/>
    <w:rsid w:val="00454720"/>
    <w:rsid w:val="00454B4F"/>
    <w:rsid w:val="00455045"/>
    <w:rsid w:val="00462629"/>
    <w:rsid w:val="00463C2C"/>
    <w:rsid w:val="00471DE6"/>
    <w:rsid w:val="00474609"/>
    <w:rsid w:val="00480BBD"/>
    <w:rsid w:val="004837A4"/>
    <w:rsid w:val="004914B1"/>
    <w:rsid w:val="004A2364"/>
    <w:rsid w:val="004B39CA"/>
    <w:rsid w:val="004C2F8E"/>
    <w:rsid w:val="004C6295"/>
    <w:rsid w:val="004C668B"/>
    <w:rsid w:val="004E1FEE"/>
    <w:rsid w:val="004F0134"/>
    <w:rsid w:val="004F45E1"/>
    <w:rsid w:val="004F4D57"/>
    <w:rsid w:val="00501DD8"/>
    <w:rsid w:val="00507852"/>
    <w:rsid w:val="00510DC2"/>
    <w:rsid w:val="00512A5A"/>
    <w:rsid w:val="00512FE8"/>
    <w:rsid w:val="0051621F"/>
    <w:rsid w:val="00516422"/>
    <w:rsid w:val="005221FA"/>
    <w:rsid w:val="00525044"/>
    <w:rsid w:val="00530CB8"/>
    <w:rsid w:val="005324FD"/>
    <w:rsid w:val="00534EB6"/>
    <w:rsid w:val="00544B0C"/>
    <w:rsid w:val="00556849"/>
    <w:rsid w:val="005622AA"/>
    <w:rsid w:val="005625A9"/>
    <w:rsid w:val="005640C9"/>
    <w:rsid w:val="00567918"/>
    <w:rsid w:val="00572305"/>
    <w:rsid w:val="00575CA5"/>
    <w:rsid w:val="005840A5"/>
    <w:rsid w:val="00596CA2"/>
    <w:rsid w:val="005A0268"/>
    <w:rsid w:val="005A196E"/>
    <w:rsid w:val="005A6515"/>
    <w:rsid w:val="005C1803"/>
    <w:rsid w:val="005C74F2"/>
    <w:rsid w:val="005D6CCB"/>
    <w:rsid w:val="005E3BFB"/>
    <w:rsid w:val="005F0AF4"/>
    <w:rsid w:val="00602909"/>
    <w:rsid w:val="00606607"/>
    <w:rsid w:val="00607EB3"/>
    <w:rsid w:val="00610A3F"/>
    <w:rsid w:val="00612E67"/>
    <w:rsid w:val="00615CD6"/>
    <w:rsid w:val="0062006F"/>
    <w:rsid w:val="00624623"/>
    <w:rsid w:val="0062498E"/>
    <w:rsid w:val="006339EA"/>
    <w:rsid w:val="00633E07"/>
    <w:rsid w:val="006403FD"/>
    <w:rsid w:val="00643119"/>
    <w:rsid w:val="00644530"/>
    <w:rsid w:val="00645408"/>
    <w:rsid w:val="00653EB8"/>
    <w:rsid w:val="006556C1"/>
    <w:rsid w:val="00666014"/>
    <w:rsid w:val="006707BE"/>
    <w:rsid w:val="00681394"/>
    <w:rsid w:val="00684485"/>
    <w:rsid w:val="00686DDB"/>
    <w:rsid w:val="00695E5A"/>
    <w:rsid w:val="006A322B"/>
    <w:rsid w:val="006B4ADF"/>
    <w:rsid w:val="006D053B"/>
    <w:rsid w:val="006E2A85"/>
    <w:rsid w:val="006E75F9"/>
    <w:rsid w:val="006F37E1"/>
    <w:rsid w:val="006F3F01"/>
    <w:rsid w:val="00706286"/>
    <w:rsid w:val="007077A7"/>
    <w:rsid w:val="00710550"/>
    <w:rsid w:val="00711289"/>
    <w:rsid w:val="00713A48"/>
    <w:rsid w:val="007207D2"/>
    <w:rsid w:val="00723003"/>
    <w:rsid w:val="00725FBD"/>
    <w:rsid w:val="00727A38"/>
    <w:rsid w:val="00731A0D"/>
    <w:rsid w:val="00737046"/>
    <w:rsid w:val="00747D19"/>
    <w:rsid w:val="00760B67"/>
    <w:rsid w:val="007629E6"/>
    <w:rsid w:val="00764C02"/>
    <w:rsid w:val="007667E5"/>
    <w:rsid w:val="0077033B"/>
    <w:rsid w:val="007707E5"/>
    <w:rsid w:val="00772959"/>
    <w:rsid w:val="007821B3"/>
    <w:rsid w:val="00784D1B"/>
    <w:rsid w:val="00786C05"/>
    <w:rsid w:val="00792AE8"/>
    <w:rsid w:val="007A1B6D"/>
    <w:rsid w:val="007A1E0B"/>
    <w:rsid w:val="007A4B5B"/>
    <w:rsid w:val="007A58EB"/>
    <w:rsid w:val="007B00F4"/>
    <w:rsid w:val="007B52E8"/>
    <w:rsid w:val="007C10A3"/>
    <w:rsid w:val="007C2B0C"/>
    <w:rsid w:val="007C3767"/>
    <w:rsid w:val="007C415C"/>
    <w:rsid w:val="007D19CD"/>
    <w:rsid w:val="007D1A47"/>
    <w:rsid w:val="007E6A5C"/>
    <w:rsid w:val="00806BE9"/>
    <w:rsid w:val="00821EAD"/>
    <w:rsid w:val="008226FB"/>
    <w:rsid w:val="00824551"/>
    <w:rsid w:val="008268D5"/>
    <w:rsid w:val="00832177"/>
    <w:rsid w:val="00835828"/>
    <w:rsid w:val="008358A5"/>
    <w:rsid w:val="008403DF"/>
    <w:rsid w:val="00846F9B"/>
    <w:rsid w:val="00847A45"/>
    <w:rsid w:val="0085026E"/>
    <w:rsid w:val="00860B5C"/>
    <w:rsid w:val="008622C3"/>
    <w:rsid w:val="00870671"/>
    <w:rsid w:val="00871768"/>
    <w:rsid w:val="008808D7"/>
    <w:rsid w:val="008819E9"/>
    <w:rsid w:val="0089329D"/>
    <w:rsid w:val="008935B2"/>
    <w:rsid w:val="008A153B"/>
    <w:rsid w:val="008B6F82"/>
    <w:rsid w:val="008B784D"/>
    <w:rsid w:val="008D78AE"/>
    <w:rsid w:val="008E77BA"/>
    <w:rsid w:val="008F73FA"/>
    <w:rsid w:val="00900A99"/>
    <w:rsid w:val="009025CD"/>
    <w:rsid w:val="00902D91"/>
    <w:rsid w:val="00903604"/>
    <w:rsid w:val="009041FC"/>
    <w:rsid w:val="00913375"/>
    <w:rsid w:val="00926183"/>
    <w:rsid w:val="00931688"/>
    <w:rsid w:val="00931D40"/>
    <w:rsid w:val="00935507"/>
    <w:rsid w:val="009378AE"/>
    <w:rsid w:val="009456BF"/>
    <w:rsid w:val="00953393"/>
    <w:rsid w:val="009538A9"/>
    <w:rsid w:val="00961BA5"/>
    <w:rsid w:val="009653FD"/>
    <w:rsid w:val="00981463"/>
    <w:rsid w:val="00984F6C"/>
    <w:rsid w:val="00993125"/>
    <w:rsid w:val="00993840"/>
    <w:rsid w:val="0099442C"/>
    <w:rsid w:val="00995F5B"/>
    <w:rsid w:val="00997576"/>
    <w:rsid w:val="009A00AE"/>
    <w:rsid w:val="009A2849"/>
    <w:rsid w:val="009B11E7"/>
    <w:rsid w:val="009C4BD5"/>
    <w:rsid w:val="009C5E9F"/>
    <w:rsid w:val="009D3628"/>
    <w:rsid w:val="009D6377"/>
    <w:rsid w:val="009E1C8F"/>
    <w:rsid w:val="009E3B0A"/>
    <w:rsid w:val="009E77ED"/>
    <w:rsid w:val="009F2AFB"/>
    <w:rsid w:val="009F4F02"/>
    <w:rsid w:val="00A03B06"/>
    <w:rsid w:val="00A128CA"/>
    <w:rsid w:val="00A22010"/>
    <w:rsid w:val="00A3771A"/>
    <w:rsid w:val="00A51394"/>
    <w:rsid w:val="00A52ACE"/>
    <w:rsid w:val="00A54F04"/>
    <w:rsid w:val="00A64770"/>
    <w:rsid w:val="00A64811"/>
    <w:rsid w:val="00A663B7"/>
    <w:rsid w:val="00A6733E"/>
    <w:rsid w:val="00A915FF"/>
    <w:rsid w:val="00A97A50"/>
    <w:rsid w:val="00AA0504"/>
    <w:rsid w:val="00AA21CC"/>
    <w:rsid w:val="00AB77F1"/>
    <w:rsid w:val="00AE1862"/>
    <w:rsid w:val="00AE47C8"/>
    <w:rsid w:val="00AE5239"/>
    <w:rsid w:val="00AE6810"/>
    <w:rsid w:val="00AF2689"/>
    <w:rsid w:val="00AF4137"/>
    <w:rsid w:val="00B032B3"/>
    <w:rsid w:val="00B06DB2"/>
    <w:rsid w:val="00B1367D"/>
    <w:rsid w:val="00B15D65"/>
    <w:rsid w:val="00B306CD"/>
    <w:rsid w:val="00B337FA"/>
    <w:rsid w:val="00B37264"/>
    <w:rsid w:val="00B42F3A"/>
    <w:rsid w:val="00B44878"/>
    <w:rsid w:val="00B55BE1"/>
    <w:rsid w:val="00B57D3C"/>
    <w:rsid w:val="00B632CC"/>
    <w:rsid w:val="00B64311"/>
    <w:rsid w:val="00B668F3"/>
    <w:rsid w:val="00B82379"/>
    <w:rsid w:val="00B917C0"/>
    <w:rsid w:val="00BA3437"/>
    <w:rsid w:val="00BB1626"/>
    <w:rsid w:val="00BC3B18"/>
    <w:rsid w:val="00BD3581"/>
    <w:rsid w:val="00BD4676"/>
    <w:rsid w:val="00BD52F4"/>
    <w:rsid w:val="00BE0568"/>
    <w:rsid w:val="00BF1384"/>
    <w:rsid w:val="00BF1E1E"/>
    <w:rsid w:val="00BF1E53"/>
    <w:rsid w:val="00C01484"/>
    <w:rsid w:val="00C0157A"/>
    <w:rsid w:val="00C05B15"/>
    <w:rsid w:val="00C07BFF"/>
    <w:rsid w:val="00C1229D"/>
    <w:rsid w:val="00C16866"/>
    <w:rsid w:val="00C17185"/>
    <w:rsid w:val="00C233C5"/>
    <w:rsid w:val="00C23BE0"/>
    <w:rsid w:val="00C26F4E"/>
    <w:rsid w:val="00C348C6"/>
    <w:rsid w:val="00C37467"/>
    <w:rsid w:val="00C40666"/>
    <w:rsid w:val="00C423CC"/>
    <w:rsid w:val="00C4313E"/>
    <w:rsid w:val="00C53F09"/>
    <w:rsid w:val="00C61211"/>
    <w:rsid w:val="00C65313"/>
    <w:rsid w:val="00C67D4B"/>
    <w:rsid w:val="00C743EA"/>
    <w:rsid w:val="00C75C93"/>
    <w:rsid w:val="00C809D0"/>
    <w:rsid w:val="00C837E3"/>
    <w:rsid w:val="00C850D6"/>
    <w:rsid w:val="00C92429"/>
    <w:rsid w:val="00CA2336"/>
    <w:rsid w:val="00CB4EB7"/>
    <w:rsid w:val="00CC03D7"/>
    <w:rsid w:val="00CC379F"/>
    <w:rsid w:val="00CD1D8A"/>
    <w:rsid w:val="00CD2736"/>
    <w:rsid w:val="00CD5019"/>
    <w:rsid w:val="00CD5E3C"/>
    <w:rsid w:val="00CE300B"/>
    <w:rsid w:val="00CE60A1"/>
    <w:rsid w:val="00CE6ECA"/>
    <w:rsid w:val="00CF3ED3"/>
    <w:rsid w:val="00D11085"/>
    <w:rsid w:val="00D20B99"/>
    <w:rsid w:val="00D41D91"/>
    <w:rsid w:val="00D440A1"/>
    <w:rsid w:val="00D54062"/>
    <w:rsid w:val="00D62F9E"/>
    <w:rsid w:val="00D70988"/>
    <w:rsid w:val="00D709E2"/>
    <w:rsid w:val="00D71822"/>
    <w:rsid w:val="00D73F8F"/>
    <w:rsid w:val="00D747E0"/>
    <w:rsid w:val="00D77557"/>
    <w:rsid w:val="00D84431"/>
    <w:rsid w:val="00D847B4"/>
    <w:rsid w:val="00D92E5B"/>
    <w:rsid w:val="00D94879"/>
    <w:rsid w:val="00DB0725"/>
    <w:rsid w:val="00DB114C"/>
    <w:rsid w:val="00DC0B48"/>
    <w:rsid w:val="00DC1FBA"/>
    <w:rsid w:val="00DC3425"/>
    <w:rsid w:val="00DC5721"/>
    <w:rsid w:val="00DC5D73"/>
    <w:rsid w:val="00DC7E27"/>
    <w:rsid w:val="00DD6197"/>
    <w:rsid w:val="00DD7CD9"/>
    <w:rsid w:val="00DE6388"/>
    <w:rsid w:val="00DF0C25"/>
    <w:rsid w:val="00E12FCC"/>
    <w:rsid w:val="00E21782"/>
    <w:rsid w:val="00E43183"/>
    <w:rsid w:val="00E5421B"/>
    <w:rsid w:val="00E5707C"/>
    <w:rsid w:val="00E620D3"/>
    <w:rsid w:val="00E66895"/>
    <w:rsid w:val="00E71A27"/>
    <w:rsid w:val="00E81E85"/>
    <w:rsid w:val="00E8439D"/>
    <w:rsid w:val="00E84606"/>
    <w:rsid w:val="00E877E2"/>
    <w:rsid w:val="00EB2812"/>
    <w:rsid w:val="00ED080B"/>
    <w:rsid w:val="00ED1F33"/>
    <w:rsid w:val="00EE393E"/>
    <w:rsid w:val="00EF427E"/>
    <w:rsid w:val="00EF53E8"/>
    <w:rsid w:val="00EF5BFF"/>
    <w:rsid w:val="00F00E65"/>
    <w:rsid w:val="00F01ECF"/>
    <w:rsid w:val="00F075D7"/>
    <w:rsid w:val="00F12E64"/>
    <w:rsid w:val="00F20626"/>
    <w:rsid w:val="00F30AD3"/>
    <w:rsid w:val="00F36496"/>
    <w:rsid w:val="00F40C4A"/>
    <w:rsid w:val="00F576CC"/>
    <w:rsid w:val="00F62897"/>
    <w:rsid w:val="00F76359"/>
    <w:rsid w:val="00F81E23"/>
    <w:rsid w:val="00F82DB9"/>
    <w:rsid w:val="00F85E9F"/>
    <w:rsid w:val="00F916C1"/>
    <w:rsid w:val="00F9296B"/>
    <w:rsid w:val="00F92A32"/>
    <w:rsid w:val="00FA0C41"/>
    <w:rsid w:val="00FA60D8"/>
    <w:rsid w:val="00FC0A5E"/>
    <w:rsid w:val="00FC2D54"/>
    <w:rsid w:val="00FC4B2F"/>
    <w:rsid w:val="00FD7678"/>
    <w:rsid w:val="00FF6785"/>
    <w:rsid w:val="00FF7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66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00B"/>
    <w:pPr>
      <w:spacing w:line="480" w:lineRule="auto"/>
      <w:jc w:val="both"/>
      <w:outlineLvl w:val="0"/>
    </w:pPr>
    <w:rPr>
      <w:rFonts w:eastAsia="Calibri" w:cs="Times New Roman"/>
      <w:b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9CD"/>
    <w:pPr>
      <w:spacing w:line="480" w:lineRule="auto"/>
      <w:outlineLvl w:val="1"/>
    </w:pPr>
    <w:rPr>
      <w:rFonts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9CD"/>
    <w:pPr>
      <w:spacing w:line="480" w:lineRule="auto"/>
      <w:jc w:val="both"/>
      <w:outlineLvl w:val="2"/>
    </w:pPr>
    <w:rPr>
      <w:rFonts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1D30"/>
    <w:rPr>
      <w:color w:val="808080"/>
    </w:rPr>
  </w:style>
  <w:style w:type="paragraph" w:styleId="ListParagraph">
    <w:name w:val="List Paragraph"/>
    <w:basedOn w:val="Normal"/>
    <w:uiPriority w:val="34"/>
    <w:qFormat/>
    <w:rsid w:val="002F2F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3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2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2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2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2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2B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F3F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521D0"/>
    <w:pPr>
      <w:spacing w:after="0"/>
      <w:jc w:val="center"/>
    </w:pPr>
    <w:rPr>
      <w:rFonts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1D0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21D0"/>
    <w:pPr>
      <w:spacing w:line="240" w:lineRule="auto"/>
      <w:jc w:val="both"/>
    </w:pPr>
    <w:rPr>
      <w:rFonts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21D0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CC379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37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79F"/>
  </w:style>
  <w:style w:type="paragraph" w:styleId="Footer">
    <w:name w:val="footer"/>
    <w:basedOn w:val="Normal"/>
    <w:link w:val="FooterChar"/>
    <w:uiPriority w:val="99"/>
    <w:unhideWhenUsed/>
    <w:rsid w:val="00CC37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79F"/>
  </w:style>
  <w:style w:type="character" w:styleId="LineNumber">
    <w:name w:val="line number"/>
    <w:basedOn w:val="DefaultParagraphFont"/>
    <w:uiPriority w:val="99"/>
    <w:semiHidden/>
    <w:unhideWhenUsed/>
    <w:rsid w:val="00CC379F"/>
  </w:style>
  <w:style w:type="character" w:customStyle="1" w:styleId="Heading1Char">
    <w:name w:val="Heading 1 Char"/>
    <w:basedOn w:val="DefaultParagraphFont"/>
    <w:link w:val="Heading1"/>
    <w:uiPriority w:val="9"/>
    <w:rsid w:val="00CE300B"/>
    <w:rPr>
      <w:rFonts w:ascii="Times New Roman" w:eastAsia="Calibri" w:hAnsi="Times New Roman" w:cs="Times New Roman"/>
      <w:b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D19CD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D19CD"/>
    <w:rPr>
      <w:rFonts w:ascii="Times New Roman" w:hAnsi="Times New Roman" w:cs="Times New Roman"/>
      <w:b/>
      <w:sz w:val="28"/>
      <w:szCs w:val="28"/>
    </w:rPr>
  </w:style>
  <w:style w:type="character" w:customStyle="1" w:styleId="apple-converted-space">
    <w:name w:val="apple-converted-space"/>
    <w:basedOn w:val="DefaultParagraphFont"/>
    <w:rsid w:val="00534E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FB018-93C2-4D8D-8F2E-BDA332A83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Davidson</dc:creator>
  <cp:keywords/>
  <dc:description/>
  <cp:lastModifiedBy>0008001</cp:lastModifiedBy>
  <cp:revision>120</cp:revision>
  <cp:lastPrinted>2016-09-09T02:30:00Z</cp:lastPrinted>
  <dcterms:created xsi:type="dcterms:W3CDTF">2016-07-21T02:56:00Z</dcterms:created>
  <dcterms:modified xsi:type="dcterms:W3CDTF">2017-04-07T07:28:00Z</dcterms:modified>
</cp:coreProperties>
</file>